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C99F1" w14:textId="14670E02" w:rsidR="009E0FB1" w:rsidRDefault="000F28D3">
      <w:r>
        <w:rPr>
          <w:rFonts w:hint="eastAsia"/>
        </w:rPr>
        <w:t>Figure1 raw data：</w:t>
      </w:r>
      <w:r w:rsidRPr="000F28D3">
        <w:rPr>
          <w:rFonts w:hint="eastAsia"/>
        </w:rPr>
        <w:t>https://www.jianguoyun.com/p/DVw47TEQzrCZDRiWmPQFIAA (访问密码 : ctgu08)</w:t>
      </w:r>
    </w:p>
    <w:p w14:paraId="69837542" w14:textId="6880C491" w:rsidR="000F28D3" w:rsidRDefault="000F28D3">
      <w:r>
        <w:rPr>
          <w:rFonts w:hint="eastAsia"/>
        </w:rPr>
        <w:t xml:space="preserve">Figure2 </w:t>
      </w:r>
      <w:r>
        <w:rPr>
          <w:rFonts w:hint="eastAsia"/>
        </w:rPr>
        <w:t>raw data：</w:t>
      </w:r>
      <w:r w:rsidR="00B527FA" w:rsidRPr="00B527FA">
        <w:rPr>
          <w:rFonts w:hint="eastAsia"/>
        </w:rPr>
        <w:t>https://www.jianguoyun.com/p/DQT0C0oQzrCZDRidmPQFIAA (访问密码 : ax90tm)</w:t>
      </w:r>
    </w:p>
    <w:p w14:paraId="76C8EFD5" w14:textId="796FA078" w:rsidR="00B527FA" w:rsidRDefault="00B527FA">
      <w:r>
        <w:rPr>
          <w:rFonts w:hint="eastAsia"/>
        </w:rPr>
        <w:t>Figure</w:t>
      </w:r>
      <w:r>
        <w:rPr>
          <w:rFonts w:hint="eastAsia"/>
        </w:rPr>
        <w:t>3</w:t>
      </w:r>
      <w:r>
        <w:rPr>
          <w:rFonts w:hint="eastAsia"/>
        </w:rPr>
        <w:t xml:space="preserve"> raw data：</w:t>
      </w:r>
      <w:r w:rsidRPr="00B527FA">
        <w:rPr>
          <w:rFonts w:hint="eastAsia"/>
        </w:rPr>
        <w:t>https://www.jianguoyun.com/p/DQ7-4w4QzrCZDRihmPQFIAA (访问密码 : 76zlgj)</w:t>
      </w:r>
    </w:p>
    <w:p w14:paraId="2DCFB12D" w14:textId="41685390" w:rsidR="00B527FA" w:rsidRDefault="00B527FA">
      <w:pPr>
        <w:rPr>
          <w:rFonts w:hint="eastAsia"/>
        </w:rPr>
      </w:pPr>
      <w:r>
        <w:rPr>
          <w:rFonts w:hint="eastAsia"/>
        </w:rPr>
        <w:t>Figure</w:t>
      </w:r>
      <w:r>
        <w:rPr>
          <w:rFonts w:hint="eastAsia"/>
        </w:rPr>
        <w:t>4</w:t>
      </w:r>
      <w:r>
        <w:rPr>
          <w:rFonts w:hint="eastAsia"/>
        </w:rPr>
        <w:t xml:space="preserve"> raw data：</w:t>
      </w:r>
      <w:r w:rsidRPr="00B527FA">
        <w:rPr>
          <w:rFonts w:hint="eastAsia"/>
        </w:rPr>
        <w:t>https://www.jianguoyun.com/p/DQLBY_cQzrCZDRijmPQFIAA (访问密码 : yg154h)</w:t>
      </w:r>
    </w:p>
    <w:sectPr w:rsidR="00B5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753"/>
    <w:rsid w:val="000F28D3"/>
    <w:rsid w:val="001200C9"/>
    <w:rsid w:val="00497E77"/>
    <w:rsid w:val="005C3CA8"/>
    <w:rsid w:val="00723388"/>
    <w:rsid w:val="00986B81"/>
    <w:rsid w:val="009E0FB1"/>
    <w:rsid w:val="00A53562"/>
    <w:rsid w:val="00B527FA"/>
    <w:rsid w:val="00C91753"/>
    <w:rsid w:val="00CE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AE0000"/>
  <w14:defaultImageDpi w14:val="32767"/>
  <w15:chartTrackingRefBased/>
  <w15:docId w15:val="{F88D5616-980A-4A7D-956D-B52A4E0A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17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7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7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7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7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7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7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7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7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7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7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17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7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7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7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7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7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7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7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7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7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7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7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7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旭 葛</dc:creator>
  <cp:keywords/>
  <dc:description/>
  <cp:lastModifiedBy>晓旭 葛</cp:lastModifiedBy>
  <cp:revision>3</cp:revision>
  <dcterms:created xsi:type="dcterms:W3CDTF">2025-01-15T13:26:00Z</dcterms:created>
  <dcterms:modified xsi:type="dcterms:W3CDTF">2025-01-15T13:29:00Z</dcterms:modified>
</cp:coreProperties>
</file>